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1" w:name="_GoBack"/>
      <w:bookmarkStart w:id="0" w:name="OLE_LINK1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upplementa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bookmarkEnd w:id="1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  The reasons of patients receiving hysteroscopic in Control group and GTD group</w:t>
      </w:r>
    </w:p>
    <w:p/>
    <w:tbl>
      <w:tblPr>
        <w:tblStyle w:val="2"/>
        <w:tblpPr w:leftFromText="180" w:rightFromText="180" w:vertAnchor="text" w:horzAnchor="page" w:tblpXSpec="center" w:tblpY="254"/>
        <w:tblOverlap w:val="never"/>
        <w:tblW w:w="3941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896"/>
        <w:gridCol w:w="1886"/>
        <w:gridCol w:w="178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2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/>
                <w:spacing w:val="12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ason</w:t>
            </w:r>
          </w:p>
        </w:tc>
        <w:tc>
          <w:tcPr>
            <w:tcW w:w="14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ntrol group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n=7)</w:t>
            </w:r>
          </w:p>
        </w:tc>
        <w:tc>
          <w:tcPr>
            <w:tcW w:w="13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TD group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n=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urettage history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uspected polyp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uspected adhesion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220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ther reasons attending</w:t>
            </w:r>
          </w:p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physicians consider necessary</w:t>
            </w:r>
          </w:p>
        </w:tc>
        <w:tc>
          <w:tcPr>
            <w:tcW w:w="143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</w:tbl>
    <w:p>
      <w:pPr>
        <w:ind w:firstLine="42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CC4538"/>
    <w:rsid w:val="3919413B"/>
    <w:rsid w:val="55CC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5:41:00Z</dcterms:created>
  <dc:creator>Blablabla</dc:creator>
  <cp:lastModifiedBy>Blablabla</cp:lastModifiedBy>
  <dcterms:modified xsi:type="dcterms:W3CDTF">2022-01-10T16:0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34EFAB6C1F5492D805E966059D7AFA3</vt:lpwstr>
  </property>
</Properties>
</file>